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65392638"/>
      <w:bookmarkEnd w:id="0"/>
      <w:r w:rsidRPr="001549D3">
        <w:t>Supplementary Material</w:t>
      </w:r>
    </w:p>
    <w:p w14:paraId="49D749A8" w14:textId="708CBDAB" w:rsidR="00D142A7" w:rsidRDefault="00D142A7" w:rsidP="0001436A">
      <w:pPr>
        <w:pStyle w:val="Titre1"/>
      </w:pPr>
      <w:r w:rsidRPr="00D142A7">
        <w:t>Table S1: swelling score.</w:t>
      </w:r>
    </w:p>
    <w:p w14:paraId="29026311" w14:textId="31D4E008" w:rsidR="00EA3D3C" w:rsidRDefault="00D142A7" w:rsidP="00D142A7">
      <w:r w:rsidRPr="00D142A7">
        <w:t xml:space="preserve">This injection score is from 0 to 3, 0 is a normal injection site, 3 </w:t>
      </w:r>
      <w:r>
        <w:t>being the most swollen</w:t>
      </w:r>
      <w:r w:rsidRPr="00D142A7">
        <w:t>. Injection site was evaluated before injection, at 6h and 12h after injection, then daily until day6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4394"/>
      </w:tblGrid>
      <w:tr w:rsidR="00D142A7" w:rsidRPr="001D5E0D" w14:paraId="477B2989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8C7F1" w14:textId="77777777" w:rsidR="00D142A7" w:rsidRPr="001D5E0D" w:rsidRDefault="00D142A7" w:rsidP="00D142A7">
            <w:pPr>
              <w:spacing w:after="0"/>
            </w:pPr>
            <w:r w:rsidRPr="001D5E0D">
              <w:t>Scor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B6695" w14:textId="5D0C9017" w:rsidR="00D142A7" w:rsidRPr="001D5E0D" w:rsidRDefault="00D142A7" w:rsidP="00D142A7">
            <w:pPr>
              <w:spacing w:after="0"/>
            </w:pPr>
            <w:r>
              <w:t>Criteria</w:t>
            </w:r>
          </w:p>
        </w:tc>
      </w:tr>
      <w:tr w:rsidR="00D142A7" w:rsidRPr="001D5E0D" w14:paraId="64821590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54A94" w14:textId="77777777" w:rsidR="00D142A7" w:rsidRPr="001D5E0D" w:rsidRDefault="00D142A7" w:rsidP="00D142A7">
            <w:pPr>
              <w:spacing w:after="0"/>
            </w:pPr>
            <w:r w:rsidRPr="001D5E0D">
              <w:t>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AF97E" w14:textId="77777777" w:rsidR="00D142A7" w:rsidRPr="001D5E0D" w:rsidRDefault="00D142A7" w:rsidP="00D142A7">
            <w:pPr>
              <w:spacing w:after="0"/>
            </w:pPr>
            <w:r>
              <w:t>No swelling</w:t>
            </w:r>
          </w:p>
        </w:tc>
      </w:tr>
      <w:tr w:rsidR="00D142A7" w:rsidRPr="001D5E0D" w14:paraId="497CBD78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21764" w14:textId="77777777" w:rsidR="00D142A7" w:rsidRPr="001D5E0D" w:rsidRDefault="00D142A7" w:rsidP="00D142A7">
            <w:pPr>
              <w:spacing w:after="0"/>
            </w:pPr>
            <w:r w:rsidRPr="001D5E0D">
              <w:t>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84E9D" w14:textId="77777777" w:rsidR="00D142A7" w:rsidRPr="001D5E0D" w:rsidRDefault="00D142A7" w:rsidP="00D142A7">
            <w:pPr>
              <w:spacing w:after="0"/>
            </w:pPr>
            <w:r>
              <w:t>Mild swelling</w:t>
            </w:r>
            <w:r w:rsidRPr="001D5E0D">
              <w:t xml:space="preserve"> (</w:t>
            </w:r>
            <w:r>
              <w:t xml:space="preserve">diameter </w:t>
            </w:r>
            <w:r w:rsidRPr="001D5E0D">
              <w:sym w:font="Symbol" w:char="F0A3"/>
            </w:r>
            <w:r w:rsidRPr="001D5E0D">
              <w:t xml:space="preserve"> 5 cm)</w:t>
            </w:r>
          </w:p>
        </w:tc>
      </w:tr>
      <w:tr w:rsidR="00D142A7" w:rsidRPr="00947850" w14:paraId="11575FD2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D75AA" w14:textId="77777777" w:rsidR="00D142A7" w:rsidRPr="001D5E0D" w:rsidRDefault="00D142A7" w:rsidP="00D142A7">
            <w:pPr>
              <w:spacing w:after="0"/>
            </w:pPr>
            <w:r w:rsidRPr="001D5E0D">
              <w:t>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E920" w14:textId="57EA8AFD" w:rsidR="00D142A7" w:rsidRPr="00947850" w:rsidRDefault="00D142A7" w:rsidP="00D142A7">
            <w:pPr>
              <w:spacing w:after="0"/>
            </w:pPr>
            <w:r w:rsidRPr="00947850">
              <w:t xml:space="preserve">Moderate swelling (5 </w:t>
            </w:r>
            <w:r>
              <w:t>&lt; diameter</w:t>
            </w:r>
            <w:r w:rsidRPr="00947850">
              <w:t xml:space="preserve"> </w:t>
            </w:r>
            <w:r w:rsidRPr="001D5E0D">
              <w:sym w:font="Symbol" w:char="F0A3"/>
            </w:r>
            <w:r w:rsidRPr="00947850">
              <w:t xml:space="preserve"> 10 cm)</w:t>
            </w:r>
          </w:p>
        </w:tc>
      </w:tr>
      <w:tr w:rsidR="00D142A7" w:rsidRPr="00947850" w14:paraId="7F18F1B6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3C40B" w14:textId="77777777" w:rsidR="00D142A7" w:rsidRPr="001D5E0D" w:rsidRDefault="00D142A7" w:rsidP="00D142A7">
            <w:pPr>
              <w:spacing w:after="0"/>
            </w:pPr>
            <w:r w:rsidRPr="001D5E0D">
              <w:t>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4C226" w14:textId="77777777" w:rsidR="00D142A7" w:rsidRPr="00947850" w:rsidRDefault="00D142A7" w:rsidP="00D142A7">
            <w:pPr>
              <w:spacing w:after="0"/>
            </w:pPr>
            <w:r w:rsidRPr="00947850">
              <w:t>Severe swelling (diameter &gt; 10 cm)</w:t>
            </w:r>
          </w:p>
        </w:tc>
      </w:tr>
    </w:tbl>
    <w:p w14:paraId="695FF424" w14:textId="12C7ABFC" w:rsidR="00D142A7" w:rsidRPr="00D142A7" w:rsidRDefault="00D142A7" w:rsidP="00D142A7">
      <w:pPr>
        <w:pStyle w:val="Titre1"/>
        <w:numPr>
          <w:ilvl w:val="0"/>
          <w:numId w:val="0"/>
        </w:numPr>
        <w:ind w:left="567" w:hanging="567"/>
        <w:rPr>
          <w:rStyle w:val="Titre2Car"/>
          <w:bCs/>
        </w:rPr>
      </w:pPr>
    </w:p>
    <w:p w14:paraId="6BE09EF6" w14:textId="13A354D5" w:rsidR="00D142A7" w:rsidRPr="00675DC0" w:rsidRDefault="00D142A7" w:rsidP="00D142A7">
      <w:pPr>
        <w:pStyle w:val="Titre1"/>
      </w:pPr>
      <w:r w:rsidRPr="00675DC0">
        <w:t>Ta</w:t>
      </w:r>
      <w:r w:rsidRPr="00675DC0">
        <w:rPr>
          <w:rStyle w:val="Titre2Car"/>
          <w:b/>
          <w:bCs/>
        </w:rPr>
        <w:t>ble S2: induration score</w:t>
      </w:r>
      <w:r w:rsidRPr="00675DC0">
        <w:rPr>
          <w:rStyle w:val="Titre2Car"/>
        </w:rPr>
        <w:t>.</w:t>
      </w:r>
      <w:r w:rsidRPr="00675DC0">
        <w:t xml:space="preserve"> </w:t>
      </w:r>
    </w:p>
    <w:p w14:paraId="31F32450" w14:textId="0A7B9C40" w:rsidR="00D142A7" w:rsidRDefault="00D142A7" w:rsidP="00D142A7">
      <w:pPr>
        <w:rPr>
          <w:lang w:val="en-GB"/>
        </w:rPr>
      </w:pPr>
      <w:r>
        <w:t xml:space="preserve">This injection score is </w:t>
      </w:r>
      <w:r>
        <w:rPr>
          <w:lang w:val="en-GB"/>
        </w:rPr>
        <w:t>from 0 to 3, 0 is a normal injection site, 3 is the worst. Injection site was evaluated before injection, at 6h and 12h after injection, then daily until day6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4394"/>
      </w:tblGrid>
      <w:tr w:rsidR="00D142A7" w:rsidRPr="001D5E0D" w14:paraId="3FF180BC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6ECA6" w14:textId="77777777" w:rsidR="00D142A7" w:rsidRPr="001D5E0D" w:rsidRDefault="00D142A7" w:rsidP="00D142A7">
            <w:pPr>
              <w:spacing w:after="0"/>
            </w:pPr>
            <w:r w:rsidRPr="001D5E0D">
              <w:t>Scor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19804" w14:textId="77777777" w:rsidR="00D142A7" w:rsidRPr="001D5E0D" w:rsidRDefault="00D142A7" w:rsidP="00D142A7">
            <w:pPr>
              <w:spacing w:after="0"/>
            </w:pPr>
            <w:r>
              <w:t>Criteria</w:t>
            </w:r>
          </w:p>
        </w:tc>
      </w:tr>
      <w:tr w:rsidR="00D142A7" w:rsidRPr="001D5E0D" w14:paraId="453738E5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47760" w14:textId="77777777" w:rsidR="00D142A7" w:rsidRPr="001D5E0D" w:rsidRDefault="00D142A7" w:rsidP="00D142A7">
            <w:pPr>
              <w:spacing w:after="0"/>
            </w:pPr>
            <w:r w:rsidRPr="001D5E0D">
              <w:t>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477DE" w14:textId="77777777" w:rsidR="00D142A7" w:rsidRPr="001D5E0D" w:rsidRDefault="00D142A7" w:rsidP="00D142A7">
            <w:pPr>
              <w:spacing w:after="0"/>
            </w:pPr>
            <w:r>
              <w:t>No induration</w:t>
            </w:r>
          </w:p>
        </w:tc>
      </w:tr>
      <w:tr w:rsidR="00D142A7" w:rsidRPr="001D5E0D" w14:paraId="71865AFC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E7A56" w14:textId="77777777" w:rsidR="00D142A7" w:rsidRPr="001D5E0D" w:rsidRDefault="00D142A7" w:rsidP="00D142A7">
            <w:pPr>
              <w:spacing w:after="0"/>
            </w:pPr>
            <w:r w:rsidRPr="001D5E0D">
              <w:t>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82A94" w14:textId="77777777" w:rsidR="00D142A7" w:rsidRPr="001D5E0D" w:rsidRDefault="00D142A7" w:rsidP="00D142A7">
            <w:pPr>
              <w:spacing w:after="0"/>
            </w:pPr>
            <w:r>
              <w:t>Mild i</w:t>
            </w:r>
            <w:r w:rsidRPr="001D5E0D">
              <w:t>nduration (</w:t>
            </w:r>
            <w:r>
              <w:t xml:space="preserve">diameter </w:t>
            </w:r>
            <w:r w:rsidRPr="001D5E0D">
              <w:sym w:font="Symbol" w:char="F0A3"/>
            </w:r>
            <w:r w:rsidRPr="001D5E0D">
              <w:t xml:space="preserve"> 2 </w:t>
            </w:r>
            <w:r>
              <w:t>cm</w:t>
            </w:r>
            <w:r w:rsidRPr="001D5E0D">
              <w:t>)</w:t>
            </w:r>
          </w:p>
        </w:tc>
      </w:tr>
      <w:tr w:rsidR="00D142A7" w:rsidRPr="001D5E0D" w14:paraId="633D3269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72FA" w14:textId="77777777" w:rsidR="00D142A7" w:rsidRPr="001D5E0D" w:rsidRDefault="00D142A7" w:rsidP="00D142A7">
            <w:pPr>
              <w:spacing w:after="0"/>
            </w:pPr>
            <w:r w:rsidRPr="001D5E0D">
              <w:t>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0BD5A" w14:textId="77777777" w:rsidR="00D142A7" w:rsidRPr="001D5E0D" w:rsidRDefault="00D142A7" w:rsidP="00D142A7">
            <w:pPr>
              <w:spacing w:after="0"/>
            </w:pPr>
            <w:r>
              <w:t xml:space="preserve">Moderate </w:t>
            </w:r>
            <w:r w:rsidRPr="001D5E0D">
              <w:t xml:space="preserve">Induration </w:t>
            </w:r>
            <w:r>
              <w:t>(2</w:t>
            </w:r>
            <w:r w:rsidRPr="00947850">
              <w:t xml:space="preserve"> </w:t>
            </w:r>
            <w:r>
              <w:t>&lt; diameter</w:t>
            </w:r>
            <w:r w:rsidRPr="00947850">
              <w:t xml:space="preserve"> </w:t>
            </w:r>
            <w:r w:rsidRPr="001D5E0D">
              <w:sym w:font="Symbol" w:char="F0A3"/>
            </w:r>
            <w:r w:rsidRPr="00947850">
              <w:t xml:space="preserve"> </w:t>
            </w:r>
            <w:r>
              <w:t>8</w:t>
            </w:r>
            <w:r w:rsidRPr="00947850">
              <w:t xml:space="preserve"> cm</w:t>
            </w:r>
            <w:r w:rsidRPr="001D5E0D">
              <w:t>)</w:t>
            </w:r>
          </w:p>
        </w:tc>
      </w:tr>
      <w:tr w:rsidR="00D142A7" w:rsidRPr="001D5E0D" w14:paraId="13E1CEBD" w14:textId="77777777" w:rsidTr="00E36A5F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3C4C8" w14:textId="77777777" w:rsidR="00D142A7" w:rsidRPr="001D5E0D" w:rsidRDefault="00D142A7" w:rsidP="00D142A7">
            <w:pPr>
              <w:spacing w:after="0"/>
            </w:pPr>
            <w:r w:rsidRPr="001D5E0D">
              <w:t>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0EFF2" w14:textId="77777777" w:rsidR="00D142A7" w:rsidRPr="001D5E0D" w:rsidRDefault="00D142A7" w:rsidP="00D142A7">
            <w:pPr>
              <w:spacing w:after="0"/>
            </w:pPr>
            <w:r>
              <w:t>Severe i</w:t>
            </w:r>
            <w:r w:rsidRPr="001D5E0D">
              <w:t xml:space="preserve">nduration </w:t>
            </w:r>
            <w:proofErr w:type="spellStart"/>
            <w:r w:rsidRPr="001D5E0D">
              <w:t>sévère</w:t>
            </w:r>
            <w:proofErr w:type="spellEnd"/>
            <w:r w:rsidRPr="001D5E0D">
              <w:t xml:space="preserve"> (</w:t>
            </w:r>
            <w:r w:rsidRPr="00947850">
              <w:t xml:space="preserve">diameter </w:t>
            </w:r>
            <w:r w:rsidRPr="001D5E0D">
              <w:t>&gt; 8 cm)</w:t>
            </w:r>
          </w:p>
        </w:tc>
      </w:tr>
    </w:tbl>
    <w:p w14:paraId="70A4CCEF" w14:textId="5E7C21F0" w:rsidR="00D142A7" w:rsidRDefault="00D142A7" w:rsidP="00D142A7">
      <w:pPr>
        <w:rPr>
          <w:lang w:val="en-GB"/>
        </w:rPr>
      </w:pPr>
    </w:p>
    <w:p w14:paraId="61349886" w14:textId="77777777" w:rsidR="00D142A7" w:rsidRDefault="00D142A7" w:rsidP="00D142A7">
      <w:pPr>
        <w:pStyle w:val="Titre1"/>
      </w:pPr>
      <w:r>
        <w:t xml:space="preserve">Table S3: global pain score. </w:t>
      </w:r>
    </w:p>
    <w:p w14:paraId="5B2EEED8" w14:textId="1B6E6EDB" w:rsidR="00D142A7" w:rsidRDefault="00D142A7" w:rsidP="00D142A7">
      <w:r w:rsidRPr="00EA44B1">
        <w:t xml:space="preserve">This global pain score is from 0 to 21, 21 </w:t>
      </w:r>
      <w:r>
        <w:t>being</w:t>
      </w:r>
      <w:r w:rsidRPr="00EA44B1">
        <w:t xml:space="preserve"> the worst. </w:t>
      </w:r>
      <w:r>
        <w:t xml:space="preserve">This score was adapted from de </w:t>
      </w:r>
      <w:proofErr w:type="spellStart"/>
      <w:r>
        <w:t>Grauw</w:t>
      </w:r>
      <w:proofErr w:type="spellEnd"/>
      <w:r>
        <w:t xml:space="preserve"> and Van Loon 2016 and </w:t>
      </w:r>
      <w:proofErr w:type="spellStart"/>
      <w:r>
        <w:t>Gleerup</w:t>
      </w:r>
      <w:proofErr w:type="spellEnd"/>
      <w:r>
        <w:t xml:space="preserve"> 2015.</w:t>
      </w:r>
    </w:p>
    <w:tbl>
      <w:tblPr>
        <w:tblW w:w="10348" w:type="dxa"/>
        <w:tblInd w:w="-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67"/>
        <w:gridCol w:w="5555"/>
        <w:gridCol w:w="2126"/>
      </w:tblGrid>
      <w:tr w:rsidR="00D142A7" w:rsidRPr="001F602C" w14:paraId="4D993E2C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299BD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720"/>
              <w:rPr>
                <w:rFonts w:cstheme="minorHAnsi"/>
                <w:b/>
              </w:rPr>
            </w:pPr>
            <w:r w:rsidRPr="008D6444">
              <w:rPr>
                <w:rFonts w:cstheme="minorHAnsi"/>
                <w:b/>
                <w:bCs/>
              </w:rPr>
              <w:t>Physiological data</w:t>
            </w:r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0ED69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720"/>
              <w:rPr>
                <w:rFonts w:cstheme="minorHAnsi"/>
                <w:b/>
              </w:rPr>
            </w:pPr>
            <w:r w:rsidRPr="008D6444">
              <w:rPr>
                <w:rFonts w:cstheme="minorHAnsi"/>
                <w:b/>
                <w:bCs/>
              </w:rPr>
              <w:t>Criteri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09176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720"/>
              <w:rPr>
                <w:rFonts w:cstheme="minorHAnsi"/>
                <w:b/>
              </w:rPr>
            </w:pPr>
            <w:r w:rsidRPr="008D6444">
              <w:rPr>
                <w:rFonts w:cstheme="minorHAnsi"/>
                <w:b/>
                <w:bCs/>
              </w:rPr>
              <w:t>Score</w:t>
            </w:r>
          </w:p>
        </w:tc>
      </w:tr>
      <w:tr w:rsidR="00D142A7" w:rsidRPr="001F602C" w14:paraId="32976AC5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303D1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Heart rate</w:t>
            </w:r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16A2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Normal compared to initial value (&lt;10% increase)</w:t>
            </w:r>
          </w:p>
          <w:p w14:paraId="40FF170C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1–30% increase</w:t>
            </w:r>
          </w:p>
          <w:p w14:paraId="15240B2B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31–50% increase</w:t>
            </w:r>
          </w:p>
          <w:p w14:paraId="22CD2200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lastRenderedPageBreak/>
              <w:t>&gt;50% increas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2860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lastRenderedPageBreak/>
              <w:t>0</w:t>
            </w:r>
          </w:p>
          <w:p w14:paraId="787FC490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</w:t>
            </w:r>
          </w:p>
          <w:p w14:paraId="58A4B269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2</w:t>
            </w:r>
          </w:p>
          <w:p w14:paraId="415D47C7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lastRenderedPageBreak/>
              <w:t>3</w:t>
            </w:r>
          </w:p>
        </w:tc>
      </w:tr>
      <w:tr w:rsidR="00D142A7" w:rsidRPr="001F602C" w14:paraId="28F00FC5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7DA5C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lastRenderedPageBreak/>
              <w:t>Respiratory rate</w:t>
            </w:r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F09C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Normal compared to initial value (&lt;10% increase)</w:t>
            </w:r>
          </w:p>
          <w:p w14:paraId="510B6DCF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1–30% increase</w:t>
            </w:r>
          </w:p>
          <w:p w14:paraId="3E806F92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31–50% increase</w:t>
            </w:r>
          </w:p>
          <w:p w14:paraId="604517EB" w14:textId="77777777" w:rsidR="00D142A7" w:rsidRPr="008D6444" w:rsidRDefault="00D142A7" w:rsidP="00D142A7">
            <w:pPr>
              <w:widowControl w:val="0"/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&gt;50% increase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7114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0</w:t>
            </w:r>
          </w:p>
          <w:p w14:paraId="6005FCE2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</w:t>
            </w:r>
          </w:p>
          <w:p w14:paraId="60C3442A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2</w:t>
            </w:r>
          </w:p>
          <w:p w14:paraId="3E1AE5D6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3</w:t>
            </w:r>
          </w:p>
        </w:tc>
      </w:tr>
      <w:tr w:rsidR="00D142A7" w:rsidRPr="001F602C" w14:paraId="79EFB671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C7EB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Digestive sounds (bowel movement)</w:t>
            </w:r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438F" w14:textId="77777777" w:rsidR="00D142A7" w:rsidRPr="00C159DE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C159DE">
              <w:rPr>
                <w:rFonts w:cstheme="minorHAnsi"/>
              </w:rPr>
              <w:t xml:space="preserve">Normal motility </w:t>
            </w:r>
          </w:p>
          <w:p w14:paraId="10079FD7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 xml:space="preserve">Decreased motility </w:t>
            </w:r>
          </w:p>
          <w:p w14:paraId="0F8BBB3F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i/>
              </w:rPr>
            </w:pPr>
            <w:r w:rsidRPr="008D6444">
              <w:rPr>
                <w:rFonts w:cstheme="minorHAnsi"/>
              </w:rPr>
              <w:t xml:space="preserve">No motility - Hypermotility 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25F1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0</w:t>
            </w:r>
          </w:p>
          <w:p w14:paraId="210B8863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</w:t>
            </w:r>
          </w:p>
          <w:p w14:paraId="527BFEED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2</w:t>
            </w:r>
          </w:p>
        </w:tc>
      </w:tr>
      <w:tr w:rsidR="00D142A7" w:rsidRPr="001F602C" w14:paraId="7712B3B7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6FFEA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Response to palpation of the painful area</w:t>
            </w:r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9F61" w14:textId="77777777" w:rsidR="00D142A7" w:rsidRPr="00C159DE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C159DE">
              <w:rPr>
                <w:rFonts w:cstheme="minorHAnsi"/>
              </w:rPr>
              <w:t xml:space="preserve">No reaction to palpation </w:t>
            </w:r>
          </w:p>
          <w:p w14:paraId="7D633150" w14:textId="77777777" w:rsidR="00D142A7" w:rsidRPr="00C159DE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C159DE">
              <w:rPr>
                <w:rFonts w:cstheme="minorHAnsi"/>
              </w:rPr>
              <w:t xml:space="preserve">Mild reaction to palpation </w:t>
            </w:r>
          </w:p>
          <w:p w14:paraId="6167CB89" w14:textId="77777777" w:rsidR="00D142A7" w:rsidRPr="00C159DE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C159DE">
              <w:rPr>
                <w:rFonts w:cstheme="minorHAnsi"/>
              </w:rPr>
              <w:t xml:space="preserve">Resistance to palpation </w:t>
            </w:r>
          </w:p>
          <w:p w14:paraId="65F8422D" w14:textId="77777777" w:rsidR="00D142A7" w:rsidRPr="00C159DE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C159DE">
              <w:rPr>
                <w:rFonts w:cstheme="minorHAnsi"/>
              </w:rPr>
              <w:t>Violent reaction to palpation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F9869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0</w:t>
            </w:r>
          </w:p>
          <w:p w14:paraId="7156A25F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</w:t>
            </w:r>
          </w:p>
          <w:p w14:paraId="23A0197D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2</w:t>
            </w:r>
          </w:p>
          <w:p w14:paraId="4FFEA527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3</w:t>
            </w:r>
          </w:p>
        </w:tc>
      </w:tr>
      <w:tr w:rsidR="00D142A7" w:rsidRPr="001F602C" w14:paraId="594A7AD3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55890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 xml:space="preserve">Equine pain face (from </w:t>
            </w:r>
            <w:proofErr w:type="spellStart"/>
            <w:r w:rsidRPr="008D6444">
              <w:rPr>
                <w:rFonts w:cstheme="minorHAnsi"/>
              </w:rPr>
              <w:t>Gleerup</w:t>
            </w:r>
            <w:proofErr w:type="spellEnd"/>
            <w:r w:rsidRPr="008D6444">
              <w:rPr>
                <w:rFonts w:cstheme="minorHAnsi"/>
              </w:rPr>
              <w:t xml:space="preserve"> 2015)</w:t>
            </w:r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4123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Facial expression of a pain free, relaxed and attentive horse, ears forward</w:t>
            </w:r>
          </w:p>
          <w:p w14:paraId="0B06B7BB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</w:p>
          <w:p w14:paraId="1BC33683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 xml:space="preserve">Facial expression of a horse in pain, </w:t>
            </w:r>
            <w:proofErr w:type="spellStart"/>
            <w:r w:rsidRPr="008D6444">
              <w:rPr>
                <w:rFonts w:cstheme="minorHAnsi"/>
              </w:rPr>
              <w:t>assymetrical</w:t>
            </w:r>
            <w:proofErr w:type="spellEnd"/>
            <w:r w:rsidRPr="008D6444">
              <w:rPr>
                <w:rFonts w:cstheme="minorHAnsi"/>
              </w:rPr>
              <w:t xml:space="preserve"> ears</w:t>
            </w:r>
          </w:p>
          <w:p w14:paraId="2B0EEE32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</w:p>
          <w:p w14:paraId="76D4CD40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Facial expression of a horse in pain, ears facing back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30F54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0.</w:t>
            </w:r>
            <w:r w:rsidRPr="008D6444">
              <w:rPr>
                <w:rFonts w:cstheme="minorHAnsi"/>
                <w:noProof/>
              </w:rPr>
              <w:drawing>
                <wp:inline distT="114300" distB="114300" distL="114300" distR="114300" wp14:anchorId="7ABFB26D" wp14:editId="272D02CD">
                  <wp:extent cx="482318" cy="433388"/>
                  <wp:effectExtent l="0" t="0" r="0" b="0"/>
                  <wp:docPr id="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2318" cy="43338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7FFE5C1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</w:t>
            </w:r>
            <w:r w:rsidRPr="008D6444">
              <w:rPr>
                <w:rFonts w:cstheme="minorHAnsi"/>
                <w:noProof/>
              </w:rPr>
              <w:drawing>
                <wp:inline distT="114300" distB="114300" distL="114300" distR="114300" wp14:anchorId="04D1280D" wp14:editId="66FA2953">
                  <wp:extent cx="471488" cy="401924"/>
                  <wp:effectExtent l="0" t="0" r="0" b="0"/>
                  <wp:docPr id="2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488" cy="40192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F1DE798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 xml:space="preserve">2 </w:t>
            </w:r>
            <w:r w:rsidRPr="008D6444">
              <w:rPr>
                <w:rFonts w:cstheme="minorHAnsi"/>
                <w:noProof/>
              </w:rPr>
              <w:drawing>
                <wp:inline distT="114300" distB="114300" distL="114300" distR="114300" wp14:anchorId="2610549B" wp14:editId="5B8A9706">
                  <wp:extent cx="576263" cy="477070"/>
                  <wp:effectExtent l="0" t="0" r="0" b="0"/>
                  <wp:docPr id="4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263" cy="47707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2A7" w:rsidRPr="001F602C" w14:paraId="29F13482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CADE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Posture (weight distribution, comfort)</w:t>
            </w:r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74CD" w14:textId="77777777" w:rsidR="00D142A7" w:rsidRPr="00C159DE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C159DE">
              <w:rPr>
                <w:rFonts w:cstheme="minorHAnsi"/>
              </w:rPr>
              <w:t xml:space="preserve">Stands quietly, normal walk </w:t>
            </w:r>
          </w:p>
          <w:p w14:paraId="7FDAA141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 xml:space="preserve">Occasional weight shift, slight muscle tremors </w:t>
            </w:r>
          </w:p>
          <w:p w14:paraId="01693114" w14:textId="77777777" w:rsidR="00D142A7" w:rsidRPr="008D6444" w:rsidRDefault="00D142A7" w:rsidP="00D142A7">
            <w:pPr>
              <w:widowControl w:val="0"/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 xml:space="preserve">Non-weight bearing, abnormal weight distribution </w:t>
            </w:r>
          </w:p>
          <w:p w14:paraId="3B8C867C" w14:textId="77777777" w:rsidR="00D142A7" w:rsidRPr="008D6444" w:rsidRDefault="00D142A7" w:rsidP="00D142A7">
            <w:pPr>
              <w:widowControl w:val="0"/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Analgesic posture (attempts to urinate, prostration, muscle tremors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220F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0</w:t>
            </w:r>
          </w:p>
          <w:p w14:paraId="1AF764AE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</w:t>
            </w:r>
          </w:p>
          <w:p w14:paraId="1FDE28C7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2</w:t>
            </w:r>
          </w:p>
          <w:p w14:paraId="28CF0B4C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3</w:t>
            </w:r>
          </w:p>
        </w:tc>
      </w:tr>
      <w:tr w:rsidR="00D142A7" w:rsidRPr="001F602C" w14:paraId="3361A743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82729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 xml:space="preserve">Interactive </w:t>
            </w:r>
            <w:proofErr w:type="spellStart"/>
            <w:r w:rsidRPr="008D6444">
              <w:rPr>
                <w:rFonts w:cstheme="minorHAnsi"/>
              </w:rPr>
              <w:t>behaviour</w:t>
            </w:r>
            <w:proofErr w:type="spellEnd"/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11C3" w14:textId="77777777" w:rsidR="00D142A7" w:rsidRPr="00C159DE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C159DE">
              <w:rPr>
                <w:rFonts w:cstheme="minorHAnsi"/>
              </w:rPr>
              <w:t xml:space="preserve">Pays attention to people </w:t>
            </w:r>
          </w:p>
          <w:p w14:paraId="784D0C5A" w14:textId="77777777" w:rsidR="00D142A7" w:rsidRPr="00C159DE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highlight w:val="white"/>
              </w:rPr>
            </w:pPr>
            <w:r w:rsidRPr="00C159DE">
              <w:rPr>
                <w:rFonts w:cstheme="minorHAnsi"/>
              </w:rPr>
              <w:t>Exaggerated response to auditory stimulus</w:t>
            </w:r>
            <w:r w:rsidRPr="00C159DE">
              <w:rPr>
                <w:rFonts w:cstheme="minorHAnsi"/>
                <w:highlight w:val="white"/>
              </w:rPr>
              <w:t xml:space="preserve"> </w:t>
            </w:r>
          </w:p>
          <w:p w14:paraId="3EDFC079" w14:textId="77777777" w:rsidR="00D142A7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Excessive-to-aggressive response to auditory stimulus</w:t>
            </w:r>
          </w:p>
          <w:p w14:paraId="28E7AB77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  <w:highlight w:val="white"/>
              </w:rPr>
            </w:pPr>
            <w:r w:rsidRPr="008D6444">
              <w:rPr>
                <w:rFonts w:cstheme="minorHAnsi"/>
              </w:rPr>
              <w:t>Stupor, prostration, no response to auditory stimulu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9AEF9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0</w:t>
            </w:r>
          </w:p>
          <w:p w14:paraId="3AAA6FE2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</w:t>
            </w:r>
          </w:p>
          <w:p w14:paraId="3792FA62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2</w:t>
            </w:r>
          </w:p>
          <w:p w14:paraId="1C9C4DCE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3</w:t>
            </w:r>
          </w:p>
        </w:tc>
      </w:tr>
      <w:tr w:rsidR="00D142A7" w:rsidRPr="00524EFC" w14:paraId="55302667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7D7F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Lameness</w:t>
            </w:r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47E7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Lameness grading according to AAEP /5</w:t>
            </w:r>
          </w:p>
          <w:p w14:paraId="6D0C4FCB" w14:textId="77777777" w:rsidR="00D142A7" w:rsidRPr="008D6444" w:rsidRDefault="00D142A7" w:rsidP="00D142A7">
            <w:pPr>
              <w:pStyle w:val="NormalWeb"/>
              <w:numPr>
                <w:ilvl w:val="0"/>
                <w:numId w:val="20"/>
              </w:numPr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8D644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0 = no lameness perceptible under any circumstances</w:t>
            </w:r>
          </w:p>
          <w:p w14:paraId="0C5E07A6" w14:textId="77777777" w:rsidR="00D142A7" w:rsidRPr="008D6444" w:rsidRDefault="00D142A7" w:rsidP="00D142A7">
            <w:pPr>
              <w:pStyle w:val="NormalWeb"/>
              <w:numPr>
                <w:ilvl w:val="0"/>
                <w:numId w:val="20"/>
              </w:numPr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8D6444">
              <w:rPr>
                <w:rFonts w:asciiTheme="minorHAnsi" w:hAnsiTheme="minorHAnsi" w:cstheme="minorHAnsi"/>
                <w:sz w:val="22"/>
                <w:szCs w:val="22"/>
              </w:rPr>
              <w:t>1 = lameness is difficult to observe and is not consistently apparent, regardless of circumstances (</w:t>
            </w:r>
            <w:proofErr w:type="spellStart"/>
            <w:r w:rsidRPr="008D6444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8D6444">
              <w:rPr>
                <w:rFonts w:asciiTheme="minorHAnsi" w:hAnsiTheme="minorHAnsi" w:cstheme="minorHAnsi"/>
                <w:sz w:val="22"/>
                <w:szCs w:val="22"/>
              </w:rPr>
              <w:t>, under saddle, circling, inclines, hard surface)</w:t>
            </w:r>
          </w:p>
          <w:p w14:paraId="0E582A2C" w14:textId="77777777" w:rsidR="00D142A7" w:rsidRPr="008D6444" w:rsidRDefault="00D142A7" w:rsidP="00D142A7">
            <w:pPr>
              <w:pStyle w:val="NormalWeb"/>
              <w:numPr>
                <w:ilvl w:val="0"/>
                <w:numId w:val="20"/>
              </w:numPr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8D6444">
              <w:rPr>
                <w:rFonts w:asciiTheme="minorHAnsi" w:hAnsiTheme="minorHAnsi" w:cstheme="minorHAnsi"/>
                <w:sz w:val="22"/>
                <w:szCs w:val="22"/>
              </w:rPr>
              <w:t>2 = lameness is difficult to observe when walking or when trotting in a straight line but consistently apparent under certain circumstances (</w:t>
            </w:r>
            <w:proofErr w:type="spellStart"/>
            <w:r w:rsidRPr="008D6444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8D6444">
              <w:rPr>
                <w:rFonts w:asciiTheme="minorHAnsi" w:hAnsiTheme="minorHAnsi" w:cstheme="minorHAnsi"/>
                <w:sz w:val="22"/>
                <w:szCs w:val="22"/>
              </w:rPr>
              <w:t>, weight carrying, circling, inclines, hard surface)</w:t>
            </w:r>
          </w:p>
          <w:p w14:paraId="67569CAB" w14:textId="77777777" w:rsidR="00D142A7" w:rsidRPr="008D6444" w:rsidRDefault="00D142A7" w:rsidP="00D142A7">
            <w:pPr>
              <w:pStyle w:val="NormalWeb"/>
              <w:numPr>
                <w:ilvl w:val="0"/>
                <w:numId w:val="20"/>
              </w:numPr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8D6444">
              <w:rPr>
                <w:rFonts w:asciiTheme="minorHAnsi" w:hAnsiTheme="minorHAnsi" w:cstheme="minorHAnsi"/>
                <w:sz w:val="22"/>
                <w:szCs w:val="22"/>
              </w:rPr>
              <w:t>3 = lameness is consistently observable at a trot under all circumstances</w:t>
            </w:r>
          </w:p>
          <w:p w14:paraId="00C53F4A" w14:textId="77777777" w:rsidR="00D142A7" w:rsidRPr="008D6444" w:rsidRDefault="00D142A7" w:rsidP="00D142A7">
            <w:pPr>
              <w:pStyle w:val="NormalWeb"/>
              <w:numPr>
                <w:ilvl w:val="0"/>
                <w:numId w:val="20"/>
              </w:numPr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8D6444">
              <w:rPr>
                <w:rFonts w:asciiTheme="minorHAnsi" w:hAnsiTheme="minorHAnsi" w:cstheme="minorHAnsi"/>
                <w:sz w:val="22"/>
                <w:szCs w:val="22"/>
              </w:rPr>
              <w:t>4 = lameness is obvious at a walk</w:t>
            </w:r>
          </w:p>
          <w:p w14:paraId="2A19B454" w14:textId="77777777" w:rsidR="00D142A7" w:rsidRPr="008D6444" w:rsidRDefault="00D142A7" w:rsidP="00D142A7">
            <w:pPr>
              <w:pStyle w:val="NormalWeb"/>
              <w:numPr>
                <w:ilvl w:val="0"/>
                <w:numId w:val="20"/>
              </w:numPr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8D6444">
              <w:rPr>
                <w:rFonts w:asciiTheme="minorHAnsi" w:hAnsiTheme="minorHAnsi" w:cstheme="minorHAnsi"/>
                <w:sz w:val="22"/>
                <w:szCs w:val="22"/>
              </w:rPr>
              <w:t>5 = lameness produces minimal weight bearing in motion or at rest or a complete inability to move.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7C812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lastRenderedPageBreak/>
              <w:t xml:space="preserve">0 no difference </w:t>
            </w:r>
            <w:r w:rsidRPr="008D6444">
              <w:rPr>
                <w:rFonts w:cstheme="minorHAnsi"/>
              </w:rPr>
              <w:lastRenderedPageBreak/>
              <w:t>with initial exam T0</w:t>
            </w:r>
          </w:p>
          <w:p w14:paraId="0C331972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1 increase of one grade from T0</w:t>
            </w:r>
          </w:p>
          <w:p w14:paraId="1F63DD5E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 xml:space="preserve">2 </w:t>
            </w:r>
            <w:proofErr w:type="gramStart"/>
            <w:r w:rsidRPr="008D6444">
              <w:rPr>
                <w:rFonts w:cstheme="minorHAnsi"/>
              </w:rPr>
              <w:t>increase</w:t>
            </w:r>
            <w:proofErr w:type="gramEnd"/>
            <w:r w:rsidRPr="008D6444">
              <w:rPr>
                <w:rFonts w:cstheme="minorHAnsi"/>
              </w:rPr>
              <w:t xml:space="preserve"> of more than 1 grade from T0</w:t>
            </w:r>
          </w:p>
        </w:tc>
      </w:tr>
      <w:tr w:rsidR="00D142A7" w:rsidRPr="001F602C" w14:paraId="7DEFFCBC" w14:textId="77777777" w:rsidTr="00E36A5F">
        <w:tc>
          <w:tcPr>
            <w:tcW w:w="26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33A8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lastRenderedPageBreak/>
              <w:t>TOTAL</w:t>
            </w:r>
          </w:p>
        </w:tc>
        <w:tc>
          <w:tcPr>
            <w:tcW w:w="5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7FA2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D4E41" w14:textId="77777777" w:rsidR="00D142A7" w:rsidRPr="008D6444" w:rsidRDefault="00D142A7" w:rsidP="00D142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theme="minorHAnsi"/>
              </w:rPr>
            </w:pPr>
            <w:r w:rsidRPr="008D6444">
              <w:rPr>
                <w:rFonts w:cstheme="minorHAnsi"/>
              </w:rPr>
              <w:t>/21</w:t>
            </w:r>
          </w:p>
        </w:tc>
      </w:tr>
    </w:tbl>
    <w:p w14:paraId="574C3F4F" w14:textId="77777777" w:rsidR="003228A8" w:rsidRDefault="003228A8" w:rsidP="003228A8">
      <w:r w:rsidRPr="003228A8">
        <w:rPr>
          <w:lang w:val="fr-FR"/>
        </w:rPr>
        <w:t xml:space="preserve">DE GRAUW, J.C. et VAN LOON, J.P.A.M., 2016. </w:t>
      </w:r>
      <w:r>
        <w:t xml:space="preserve">Systematic pain assessment in horses. </w:t>
      </w:r>
      <w:proofErr w:type="gramStart"/>
      <w:r>
        <w:t>In :</w:t>
      </w:r>
      <w:proofErr w:type="gramEnd"/>
      <w:r>
        <w:t xml:space="preserve"> The Veterinary Journal. Vol. 209, pp. 14 22. DOI 10.1016/j.tvjl.2015.07.030.</w:t>
      </w:r>
    </w:p>
    <w:p w14:paraId="769F7BB5" w14:textId="23259916" w:rsidR="00D142A7" w:rsidRPr="00D142A7" w:rsidRDefault="003228A8" w:rsidP="003228A8">
      <w:r>
        <w:t xml:space="preserve">GLEERUP, Karina B, FORKMAN, Björn, LINDEGAARD, Casper et ANDERSEN, Pia H, 2015. An equine pain </w:t>
      </w:r>
      <w:proofErr w:type="gramStart"/>
      <w:r>
        <w:t>face</w:t>
      </w:r>
      <w:proofErr w:type="gramEnd"/>
      <w:r>
        <w:t xml:space="preserve">. </w:t>
      </w:r>
      <w:proofErr w:type="gramStart"/>
      <w:r>
        <w:t>In :</w:t>
      </w:r>
      <w:proofErr w:type="gramEnd"/>
      <w:r>
        <w:t xml:space="preserve"> Veterinary </w:t>
      </w:r>
      <w:proofErr w:type="spellStart"/>
      <w:r>
        <w:t>Anaesthesia</w:t>
      </w:r>
      <w:proofErr w:type="spellEnd"/>
      <w:r>
        <w:t xml:space="preserve"> and Analgesia. 2015. Vol. 42, n° 1, pp. 103 114. DOI 10.1111/vaa.12212</w:t>
      </w:r>
    </w:p>
    <w:sectPr w:rsidR="00D142A7" w:rsidRPr="00D142A7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07848" w14:textId="77777777" w:rsidR="00B32F39" w:rsidRDefault="00B32F39" w:rsidP="00117666">
      <w:pPr>
        <w:spacing w:after="0"/>
      </w:pPr>
      <w:r>
        <w:separator/>
      </w:r>
    </w:p>
  </w:endnote>
  <w:endnote w:type="continuationSeparator" w:id="0">
    <w:p w14:paraId="79187205" w14:textId="77777777" w:rsidR="00B32F39" w:rsidRDefault="00B32F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2DC5C" w14:textId="77777777" w:rsidR="00B32F39" w:rsidRDefault="00B32F39" w:rsidP="00117666">
      <w:pPr>
        <w:spacing w:after="0"/>
      </w:pPr>
      <w:r>
        <w:separator/>
      </w:r>
    </w:p>
  </w:footnote>
  <w:footnote w:type="continuationSeparator" w:id="0">
    <w:p w14:paraId="244FEB10" w14:textId="77777777" w:rsidR="00B32F39" w:rsidRDefault="00B32F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8B45B3"/>
    <w:multiLevelType w:val="multilevel"/>
    <w:tmpl w:val="6A8AB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7EE"/>
    <w:rsid w:val="001549D3"/>
    <w:rsid w:val="00160065"/>
    <w:rsid w:val="00177D84"/>
    <w:rsid w:val="00191717"/>
    <w:rsid w:val="002249B8"/>
    <w:rsid w:val="00267D18"/>
    <w:rsid w:val="002868E2"/>
    <w:rsid w:val="002869C3"/>
    <w:rsid w:val="002936E4"/>
    <w:rsid w:val="002B4A57"/>
    <w:rsid w:val="002C74CA"/>
    <w:rsid w:val="003228A8"/>
    <w:rsid w:val="003544FB"/>
    <w:rsid w:val="003D2D47"/>
    <w:rsid w:val="003D2F2D"/>
    <w:rsid w:val="00401590"/>
    <w:rsid w:val="00447801"/>
    <w:rsid w:val="00452E9C"/>
    <w:rsid w:val="004735C8"/>
    <w:rsid w:val="004961FF"/>
    <w:rsid w:val="004D49D8"/>
    <w:rsid w:val="00517A89"/>
    <w:rsid w:val="005250F2"/>
    <w:rsid w:val="00593EEA"/>
    <w:rsid w:val="005A5EEE"/>
    <w:rsid w:val="006375C7"/>
    <w:rsid w:val="00654E8F"/>
    <w:rsid w:val="00660D05"/>
    <w:rsid w:val="00675DC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05B4"/>
    <w:rsid w:val="00A4091D"/>
    <w:rsid w:val="00A569CD"/>
    <w:rsid w:val="00AB5EE2"/>
    <w:rsid w:val="00AB6715"/>
    <w:rsid w:val="00B1671E"/>
    <w:rsid w:val="00B25EB8"/>
    <w:rsid w:val="00B32F39"/>
    <w:rsid w:val="00B354E1"/>
    <w:rsid w:val="00B37F4D"/>
    <w:rsid w:val="00C172F6"/>
    <w:rsid w:val="00C52A7B"/>
    <w:rsid w:val="00C56BAF"/>
    <w:rsid w:val="00C679AA"/>
    <w:rsid w:val="00C75972"/>
    <w:rsid w:val="00CC0A3A"/>
    <w:rsid w:val="00CD066B"/>
    <w:rsid w:val="00CE4FEE"/>
    <w:rsid w:val="00D142A7"/>
    <w:rsid w:val="00DB59C3"/>
    <w:rsid w:val="00DC259A"/>
    <w:rsid w:val="00DE23E8"/>
    <w:rsid w:val="00E363D3"/>
    <w:rsid w:val="00E52377"/>
    <w:rsid w:val="00E64E17"/>
    <w:rsid w:val="00E866C9"/>
    <w:rsid w:val="00EA3D3C"/>
    <w:rsid w:val="00F46900"/>
    <w:rsid w:val="00F61D89"/>
    <w:rsid w:val="00FE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3</TotalTime>
  <Pages>3</Pages>
  <Words>507</Words>
  <Characters>2791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odie Lallemand</cp:lastModifiedBy>
  <cp:revision>10</cp:revision>
  <cp:lastPrinted>2013-10-03T12:51:00Z</cp:lastPrinted>
  <dcterms:created xsi:type="dcterms:W3CDTF">2022-11-17T16:58:00Z</dcterms:created>
  <dcterms:modified xsi:type="dcterms:W3CDTF">2024-05-1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